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A419" w14:textId="77777777" w:rsidR="00792C37" w:rsidRPr="0097749B" w:rsidRDefault="00792C37" w:rsidP="00792C3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97749B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ary Materials</w:t>
      </w:r>
    </w:p>
    <w:p w14:paraId="6965EC20" w14:textId="77777777" w:rsidR="00792C37" w:rsidRPr="0097749B" w:rsidRDefault="00792C37" w:rsidP="00792C37">
      <w:pPr>
        <w:ind w:left="-720"/>
        <w:rPr>
          <w:rFonts w:asciiTheme="majorBidi" w:hAnsiTheme="majorBidi" w:cstheme="majorBidi"/>
          <w:i/>
          <w:iCs/>
        </w:rPr>
      </w:pPr>
      <w:r w:rsidRPr="0097749B">
        <w:rPr>
          <w:rFonts w:asciiTheme="majorBidi" w:hAnsiTheme="majorBidi" w:cstheme="majorBidi"/>
          <w:b/>
          <w:bCs/>
          <w:i/>
          <w:iCs/>
        </w:rPr>
        <w:t>Supplementary Table 1.</w:t>
      </w:r>
      <w:r w:rsidRPr="0097749B">
        <w:rPr>
          <w:rFonts w:asciiTheme="majorBidi" w:hAnsiTheme="majorBidi" w:cstheme="majorBidi"/>
          <w:i/>
          <w:iCs/>
        </w:rPr>
        <w:t xml:space="preserve"> Search strategy for each database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8"/>
        <w:gridCol w:w="9055"/>
        <w:gridCol w:w="1467"/>
      </w:tblGrid>
      <w:tr w:rsidR="00792C37" w:rsidRPr="0097749B" w14:paraId="425FBC29" w14:textId="77777777" w:rsidTr="000472F5">
        <w:tc>
          <w:tcPr>
            <w:tcW w:w="951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62067D6" w14:textId="77777777" w:rsidR="00792C37" w:rsidRPr="0097749B" w:rsidRDefault="00792C37" w:rsidP="000472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Query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3C38E9" w14:textId="77777777" w:rsidR="00792C37" w:rsidRPr="0097749B" w:rsidRDefault="00792C37" w:rsidP="000472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Results</w:t>
            </w:r>
          </w:p>
          <w:p w14:paraId="35601704" w14:textId="63C83ED1" w:rsidR="00792C37" w:rsidRPr="0097749B" w:rsidRDefault="00792C37" w:rsidP="000472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(</w:t>
            </w:r>
            <w:r w:rsidR="000649E7" w:rsidRPr="0097749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arch 24, 2023</w:t>
            </w:r>
            <w:r w:rsidRPr="0097749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)</w:t>
            </w:r>
          </w:p>
        </w:tc>
      </w:tr>
      <w:tr w:rsidR="00792C37" w:rsidRPr="0097749B" w14:paraId="50BFCB38" w14:textId="77777777" w:rsidTr="000472F5">
        <w:trPr>
          <w:trHeight w:val="728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DC24436" w14:textId="77777777" w:rsidR="00792C37" w:rsidRPr="0097749B" w:rsidRDefault="00792C37" w:rsidP="000472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97749B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ubMed</w:t>
            </w:r>
          </w:p>
        </w:tc>
      </w:tr>
      <w:tr w:rsidR="002465EE" w:rsidRPr="0097749B" w14:paraId="2E21D20D" w14:textId="77777777" w:rsidTr="000472F5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3BA56E60" w14:textId="585FD295" w:rsidR="002465EE" w:rsidRPr="0097749B" w:rsidRDefault="002465EE" w:rsidP="000472F5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9055" w:type="dxa"/>
            <w:vAlign w:val="center"/>
          </w:tcPr>
          <w:p w14:paraId="548821EE" w14:textId="2DB04E44" w:rsidR="002465EE" w:rsidRPr="0097749B" w:rsidRDefault="002C54B5" w:rsidP="00BB084E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 xml:space="preserve">(“ARDS” OR “respiratory distress*” </w:t>
            </w:r>
            <w:r w:rsidR="0002136C" w:rsidRPr="0097749B">
              <w:rPr>
                <w:rFonts w:asciiTheme="majorBidi" w:hAnsiTheme="majorBidi" w:cstheme="majorBidi"/>
              </w:rPr>
              <w:t xml:space="preserve">OR “acute </w:t>
            </w:r>
            <w:proofErr w:type="spellStart"/>
            <w:r w:rsidR="0002136C" w:rsidRPr="0097749B">
              <w:rPr>
                <w:rFonts w:asciiTheme="majorBidi" w:hAnsiTheme="majorBidi" w:cstheme="majorBidi"/>
              </w:rPr>
              <w:t>respirat</w:t>
            </w:r>
            <w:proofErr w:type="spellEnd"/>
            <w:r w:rsidR="0002136C" w:rsidRPr="0097749B">
              <w:rPr>
                <w:rFonts w:asciiTheme="majorBidi" w:hAnsiTheme="majorBidi" w:cstheme="majorBidi"/>
              </w:rPr>
              <w:t xml:space="preserve">*” </w:t>
            </w:r>
            <w:r w:rsidRPr="0097749B">
              <w:rPr>
                <w:rFonts w:asciiTheme="majorBidi" w:hAnsiTheme="majorBidi" w:cstheme="majorBidi"/>
              </w:rPr>
              <w:t xml:space="preserve">OR "Respiratory Distress Syndrome"[Mesh] OR "Respiratory Distress Syndrome" OR “shock lung”) 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058A8520" w14:textId="6897C087" w:rsidR="002465EE" w:rsidRPr="0097749B" w:rsidRDefault="009526DF" w:rsidP="000472F5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138,570</w:t>
            </w:r>
          </w:p>
        </w:tc>
      </w:tr>
      <w:tr w:rsidR="0002136C" w:rsidRPr="0097749B" w14:paraId="4E31985A" w14:textId="77777777" w:rsidTr="004655FC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D164D3A" w14:textId="45D2D8A0" w:rsidR="0002136C" w:rsidRPr="0097749B" w:rsidRDefault="0002136C" w:rsidP="0002136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9055" w:type="dxa"/>
          </w:tcPr>
          <w:p w14:paraId="2B9D4F76" w14:textId="7C16B057" w:rsidR="0002136C" w:rsidRPr="0097749B" w:rsidRDefault="0002136C" w:rsidP="0002136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sz w:val="22"/>
                <w:szCs w:val="22"/>
              </w:rPr>
              <w:t>("Endocan" OR "ESM-1" OR "ESM1" OR "ESM 1" OR "endothelial cell-specific molecule 1" OR "ESM1 protein, human" [Supplementary Concept]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4CFE2DD8" w14:textId="1EB3BB41" w:rsidR="0002136C" w:rsidRPr="0097749B" w:rsidRDefault="0002136C" w:rsidP="0002136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72</w:t>
            </w:r>
            <w:r w:rsidR="009526DF" w:rsidRPr="0097749B">
              <w:rPr>
                <w:rFonts w:asciiTheme="majorBidi" w:hAnsiTheme="majorBidi" w:cstheme="majorBidi"/>
              </w:rPr>
              <w:t>6</w:t>
            </w:r>
          </w:p>
        </w:tc>
      </w:tr>
      <w:tr w:rsidR="00792C37" w:rsidRPr="0097749B" w14:paraId="7DF19AB6" w14:textId="77777777" w:rsidTr="000472F5">
        <w:trPr>
          <w:trHeight w:val="620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CE0C35" w14:textId="0719F85D" w:rsidR="00792C37" w:rsidRPr="0097749B" w:rsidRDefault="00792C37" w:rsidP="000472F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#</w:t>
            </w:r>
            <w:r w:rsidR="009526DF" w:rsidRPr="0097749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055" w:type="dxa"/>
            <w:tcBorders>
              <w:bottom w:val="single" w:sz="18" w:space="0" w:color="auto"/>
            </w:tcBorders>
            <w:vAlign w:val="center"/>
          </w:tcPr>
          <w:p w14:paraId="16B73E66" w14:textId="744081AA" w:rsidR="00792C37" w:rsidRPr="0097749B" w:rsidRDefault="00EA2020" w:rsidP="000472F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 xml:space="preserve">#1 AND #2 </w:t>
            </w:r>
          </w:p>
        </w:tc>
        <w:tc>
          <w:tcPr>
            <w:tcW w:w="146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EE18D2C" w14:textId="2B2C3E4F" w:rsidR="00792C37" w:rsidRPr="0097749B" w:rsidRDefault="0002136C" w:rsidP="000472F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</w:tr>
      <w:tr w:rsidR="00792C37" w:rsidRPr="0097749B" w14:paraId="18FB8520" w14:textId="77777777" w:rsidTr="000472F5">
        <w:trPr>
          <w:trHeight w:val="701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8C92E21" w14:textId="77777777" w:rsidR="00792C37" w:rsidRPr="0097749B" w:rsidRDefault="00792C37" w:rsidP="000472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97749B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COPUS</w:t>
            </w:r>
          </w:p>
        </w:tc>
      </w:tr>
      <w:tr w:rsidR="00792C37" w:rsidRPr="0097749B" w14:paraId="5F0A9D03" w14:textId="77777777" w:rsidTr="000472F5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42EEE00" w14:textId="77777777" w:rsidR="00792C37" w:rsidRPr="0097749B" w:rsidRDefault="00792C37" w:rsidP="000472F5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9055" w:type="dxa"/>
            <w:vAlign w:val="center"/>
          </w:tcPr>
          <w:p w14:paraId="176D3385" w14:textId="5D1711DF" w:rsidR="00792C37" w:rsidRPr="0097749B" w:rsidRDefault="00792C37" w:rsidP="000472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ITLE-ABS-</w:t>
            </w:r>
            <w:proofErr w:type="gramStart"/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KEY</w:t>
            </w:r>
            <w:r w:rsidR="009526DF" w:rsidRPr="0097749B">
              <w:rPr>
                <w:rFonts w:asciiTheme="majorBidi" w:hAnsiTheme="majorBidi" w:cstheme="majorBidi"/>
              </w:rPr>
              <w:t>(</w:t>
            </w:r>
            <w:proofErr w:type="gramEnd"/>
            <w:r w:rsidR="009526DF" w:rsidRPr="0097749B">
              <w:rPr>
                <w:rFonts w:asciiTheme="majorBidi" w:hAnsiTheme="majorBidi" w:cstheme="majorBidi"/>
              </w:rPr>
              <w:t xml:space="preserve">“ARDS” OR “respiratory distress*” OR “acute </w:t>
            </w:r>
            <w:proofErr w:type="spellStart"/>
            <w:r w:rsidR="009526DF" w:rsidRPr="0097749B">
              <w:rPr>
                <w:rFonts w:asciiTheme="majorBidi" w:hAnsiTheme="majorBidi" w:cstheme="majorBidi"/>
              </w:rPr>
              <w:t>respirat</w:t>
            </w:r>
            <w:proofErr w:type="spellEnd"/>
            <w:r w:rsidR="009526DF" w:rsidRPr="0097749B">
              <w:rPr>
                <w:rFonts w:asciiTheme="majorBidi" w:hAnsiTheme="majorBidi" w:cstheme="majorBidi"/>
              </w:rPr>
              <w:t>*” OR "Respiratory Distress Syndrome" OR "Respiratory Distress Syndrome" OR “shock lung”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535E2DA9" w14:textId="664E64EB" w:rsidR="00792C37" w:rsidRPr="0097749B" w:rsidRDefault="009526DF" w:rsidP="000472F5">
            <w:pPr>
              <w:pStyle w:val="Heading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Theme="majorBidi" w:hAnsiTheme="majorBidi" w:cstheme="majorBidi"/>
                <w:b w:val="0"/>
                <w:bCs w:val="0"/>
                <w:color w:val="505050"/>
                <w:sz w:val="24"/>
                <w:szCs w:val="24"/>
              </w:rPr>
            </w:pPr>
            <w:r w:rsidRPr="0097749B">
              <w:rPr>
                <w:rFonts w:asciiTheme="majorBidi" w:hAnsiTheme="majorBidi" w:cstheme="majorBidi"/>
                <w:b w:val="0"/>
                <w:bCs w:val="0"/>
                <w:color w:val="505050"/>
                <w:sz w:val="24"/>
                <w:szCs w:val="24"/>
              </w:rPr>
              <w:t>242,791</w:t>
            </w:r>
          </w:p>
        </w:tc>
      </w:tr>
      <w:tr w:rsidR="00792C37" w:rsidRPr="0097749B" w14:paraId="586DC9DB" w14:textId="77777777" w:rsidTr="000472F5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35365628" w14:textId="77777777" w:rsidR="00792C37" w:rsidRPr="0097749B" w:rsidRDefault="00792C37" w:rsidP="000472F5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9055" w:type="dxa"/>
            <w:vAlign w:val="center"/>
          </w:tcPr>
          <w:p w14:paraId="0093FCC0" w14:textId="0727AAEB" w:rsidR="00792C37" w:rsidRPr="0097749B" w:rsidRDefault="00792C37" w:rsidP="000472F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ITLE-ABS-</w:t>
            </w:r>
            <w:proofErr w:type="gramStart"/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KEY</w:t>
            </w:r>
            <w:r w:rsidR="009526DF" w:rsidRPr="0097749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="009526DF" w:rsidRPr="0097749B">
              <w:rPr>
                <w:rFonts w:asciiTheme="majorBidi" w:hAnsiTheme="majorBidi" w:cstheme="majorBidi"/>
                <w:sz w:val="22"/>
                <w:szCs w:val="22"/>
              </w:rPr>
              <w:t>"Endocan" OR "ESM-1" OR "ESM1" OR "ESM 1" OR "endothelial cell-specific molecule 1" OR "ESM1 protein, human"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4853F86A" w14:textId="1FE0D017" w:rsidR="00792C37" w:rsidRPr="0097749B" w:rsidRDefault="009526DF" w:rsidP="000472F5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971</w:t>
            </w:r>
          </w:p>
        </w:tc>
      </w:tr>
      <w:tr w:rsidR="009526DF" w:rsidRPr="0097749B" w14:paraId="6AB4A1B8" w14:textId="77777777" w:rsidTr="00F43827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6E5C994" w14:textId="1D64F630" w:rsidR="009526DF" w:rsidRPr="0097749B" w:rsidRDefault="009526DF" w:rsidP="009526D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#3</w:t>
            </w:r>
          </w:p>
        </w:tc>
        <w:tc>
          <w:tcPr>
            <w:tcW w:w="9055" w:type="dxa"/>
            <w:vAlign w:val="center"/>
          </w:tcPr>
          <w:p w14:paraId="3872DF46" w14:textId="0DD714AA" w:rsidR="009526DF" w:rsidRPr="0097749B" w:rsidRDefault="009526DF" w:rsidP="009526D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 xml:space="preserve">#1 AND #2 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29EC5639" w14:textId="03EF6933" w:rsidR="009526DF" w:rsidRPr="0097749B" w:rsidRDefault="009526DF" w:rsidP="009526D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41</w:t>
            </w:r>
          </w:p>
        </w:tc>
      </w:tr>
      <w:tr w:rsidR="00F43827" w:rsidRPr="0097749B" w14:paraId="21597D63" w14:textId="77777777" w:rsidTr="00363860">
        <w:trPr>
          <w:trHeight w:val="575"/>
        </w:trPr>
        <w:tc>
          <w:tcPr>
            <w:tcW w:w="1098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8EDA4D" w14:textId="2BADCD67" w:rsidR="00F43827" w:rsidRPr="0097749B" w:rsidRDefault="00F43827" w:rsidP="00F4382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7749B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Embase</w:t>
            </w:r>
          </w:p>
        </w:tc>
      </w:tr>
      <w:tr w:rsidR="004E613C" w:rsidRPr="0097749B" w14:paraId="1989C5F6" w14:textId="77777777" w:rsidTr="00F43827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6EC16B9" w14:textId="30E08AC0" w:rsidR="004E613C" w:rsidRPr="0097749B" w:rsidRDefault="004E613C" w:rsidP="004E613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9055" w:type="dxa"/>
            <w:vAlign w:val="center"/>
          </w:tcPr>
          <w:p w14:paraId="7A306F37" w14:textId="3A30B15B" w:rsidR="004E613C" w:rsidRPr="0097749B" w:rsidRDefault="008314CF" w:rsidP="004E613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 xml:space="preserve">(“ARDS” OR “respiratory distress*” OR “acute </w:t>
            </w:r>
            <w:proofErr w:type="spellStart"/>
            <w:r w:rsidRPr="0097749B">
              <w:rPr>
                <w:rFonts w:asciiTheme="majorBidi" w:hAnsiTheme="majorBidi" w:cstheme="majorBidi"/>
              </w:rPr>
              <w:t>respirat</w:t>
            </w:r>
            <w:proofErr w:type="spellEnd"/>
            <w:r w:rsidRPr="0097749B">
              <w:rPr>
                <w:rFonts w:asciiTheme="majorBidi" w:hAnsiTheme="majorBidi" w:cstheme="majorBidi"/>
              </w:rPr>
              <w:t>*” OR "Respiratory Distress Syndrome" OR "Respiratory Distress Syndrome" OR “shock lung”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2F2780ED" w14:textId="6C3CF4C8" w:rsidR="004E613C" w:rsidRPr="0097749B" w:rsidRDefault="008314CF" w:rsidP="004E613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296,821</w:t>
            </w:r>
          </w:p>
        </w:tc>
      </w:tr>
      <w:tr w:rsidR="004E613C" w:rsidRPr="0097749B" w14:paraId="12244AB4" w14:textId="77777777" w:rsidTr="00F43827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5F20D98E" w14:textId="43806A3A" w:rsidR="004E613C" w:rsidRPr="0097749B" w:rsidRDefault="004E613C" w:rsidP="004E613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9055" w:type="dxa"/>
            <w:vAlign w:val="center"/>
          </w:tcPr>
          <w:p w14:paraId="0A470A22" w14:textId="08A8EC62" w:rsidR="004E613C" w:rsidRPr="0097749B" w:rsidRDefault="004E613C" w:rsidP="004E613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 xml:space="preserve"> </w:t>
            </w:r>
            <w:r w:rsidR="008314CF" w:rsidRPr="0097749B">
              <w:rPr>
                <w:rFonts w:asciiTheme="majorBidi" w:hAnsiTheme="majorBidi" w:cstheme="majorBidi"/>
                <w:sz w:val="22"/>
                <w:szCs w:val="22"/>
              </w:rPr>
              <w:t>("Endocan" OR "ESM-1" OR "ESM1" OR "ESM 1" OR "endothelial cell-specific molecule 1" OR "ESM1 protein, human"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625C8341" w14:textId="58B1B14C" w:rsidR="004E613C" w:rsidRPr="0097749B" w:rsidRDefault="00A074B2" w:rsidP="004E613C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1,099</w:t>
            </w:r>
          </w:p>
        </w:tc>
      </w:tr>
      <w:tr w:rsidR="00A074B2" w:rsidRPr="0097749B" w14:paraId="48F4DAEF" w14:textId="77777777" w:rsidTr="00E7161E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7C8F732" w14:textId="7D6D70C7" w:rsidR="00A074B2" w:rsidRPr="0097749B" w:rsidRDefault="00A074B2" w:rsidP="00A074B2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#3</w:t>
            </w:r>
          </w:p>
        </w:tc>
        <w:tc>
          <w:tcPr>
            <w:tcW w:w="9055" w:type="dxa"/>
            <w:vAlign w:val="center"/>
          </w:tcPr>
          <w:p w14:paraId="13C0072B" w14:textId="28AE33F5" w:rsidR="00A074B2" w:rsidRPr="0097749B" w:rsidRDefault="00A074B2" w:rsidP="00A074B2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 xml:space="preserve">#1 AND #2 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48DFB378" w14:textId="5FF24F67" w:rsidR="00A074B2" w:rsidRPr="0097749B" w:rsidRDefault="00A074B2" w:rsidP="00A074B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</w:tr>
      <w:tr w:rsidR="00E7161E" w:rsidRPr="0097749B" w14:paraId="3D71135D" w14:textId="77777777" w:rsidTr="00FB42E1">
        <w:trPr>
          <w:trHeight w:val="575"/>
        </w:trPr>
        <w:tc>
          <w:tcPr>
            <w:tcW w:w="1098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F26DF5" w14:textId="0B842510" w:rsidR="00E7161E" w:rsidRPr="0097749B" w:rsidRDefault="00E7161E" w:rsidP="00E716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97749B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Web Of Science</w:t>
            </w:r>
          </w:p>
        </w:tc>
      </w:tr>
      <w:tr w:rsidR="00392CD9" w:rsidRPr="0097749B" w14:paraId="5DC95EEF" w14:textId="77777777" w:rsidTr="00E7161E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410FD57" w14:textId="46A6D715" w:rsidR="00392CD9" w:rsidRPr="0097749B" w:rsidRDefault="00392CD9" w:rsidP="00392CD9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9055" w:type="dxa"/>
            <w:vAlign w:val="center"/>
          </w:tcPr>
          <w:p w14:paraId="4AD3EA0A" w14:textId="50943EDB" w:rsidR="00392CD9" w:rsidRPr="0097749B" w:rsidRDefault="00A074B2" w:rsidP="00392CD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S</w:t>
            </w:r>
            <w:proofErr w:type="gramStart"/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=</w:t>
            </w:r>
            <w:r w:rsidRPr="0097749B">
              <w:rPr>
                <w:rFonts w:asciiTheme="majorBidi" w:hAnsiTheme="majorBidi" w:cstheme="majorBidi"/>
              </w:rPr>
              <w:t>(</w:t>
            </w:r>
            <w:proofErr w:type="gramEnd"/>
            <w:r w:rsidRPr="0097749B">
              <w:rPr>
                <w:rFonts w:asciiTheme="majorBidi" w:hAnsiTheme="majorBidi" w:cstheme="majorBidi"/>
              </w:rPr>
              <w:t xml:space="preserve">“ARDS” OR “respiratory distress*” OR “acute </w:t>
            </w:r>
            <w:proofErr w:type="spellStart"/>
            <w:r w:rsidRPr="0097749B">
              <w:rPr>
                <w:rFonts w:asciiTheme="majorBidi" w:hAnsiTheme="majorBidi" w:cstheme="majorBidi"/>
              </w:rPr>
              <w:t>respirat</w:t>
            </w:r>
            <w:proofErr w:type="spellEnd"/>
            <w:r w:rsidRPr="0097749B">
              <w:rPr>
                <w:rFonts w:asciiTheme="majorBidi" w:hAnsiTheme="majorBidi" w:cstheme="majorBidi"/>
              </w:rPr>
              <w:t>*” OR "Respiratory Distress Syndrome" OR "Respiratory Distress Syndrome" OR “shock lung”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3EC67027" w14:textId="303DF7CE" w:rsidR="00392CD9" w:rsidRPr="0097749B" w:rsidRDefault="00A074B2" w:rsidP="00392CD9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  <w:b/>
                <w:bCs/>
                <w:color w:val="505050"/>
              </w:rPr>
              <w:t>118,508</w:t>
            </w:r>
          </w:p>
        </w:tc>
      </w:tr>
      <w:tr w:rsidR="00392CD9" w:rsidRPr="0097749B" w14:paraId="7E3123B8" w14:textId="77777777" w:rsidTr="00E7161E">
        <w:trPr>
          <w:trHeight w:val="575"/>
        </w:trPr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19A9A234" w14:textId="5D432D9F" w:rsidR="00392CD9" w:rsidRPr="0097749B" w:rsidRDefault="00392CD9" w:rsidP="00392CD9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9055" w:type="dxa"/>
            <w:vAlign w:val="center"/>
          </w:tcPr>
          <w:p w14:paraId="1BC071B2" w14:textId="199C4EB3" w:rsidR="00392CD9" w:rsidRPr="0097749B" w:rsidRDefault="00A074B2" w:rsidP="00392CD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S</w:t>
            </w:r>
            <w:proofErr w:type="gramStart"/>
            <w:r w:rsidRPr="009774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=</w:t>
            </w:r>
            <w:r w:rsidRPr="0097749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Pr="0097749B">
              <w:rPr>
                <w:rFonts w:asciiTheme="majorBidi" w:hAnsiTheme="majorBidi" w:cstheme="majorBidi"/>
                <w:sz w:val="22"/>
                <w:szCs w:val="22"/>
              </w:rPr>
              <w:t>"Endocan" OR "ESM-1" OR "ESM1" OR "ESM 1" OR "endothelial cell-specific molecule 1" OR "ESM1 protein, human")</w:t>
            </w:r>
          </w:p>
        </w:tc>
        <w:tc>
          <w:tcPr>
            <w:tcW w:w="1467" w:type="dxa"/>
            <w:tcBorders>
              <w:right w:val="single" w:sz="18" w:space="0" w:color="auto"/>
            </w:tcBorders>
            <w:vAlign w:val="center"/>
          </w:tcPr>
          <w:p w14:paraId="40D6741C" w14:textId="097E4D98" w:rsidR="00392CD9" w:rsidRPr="0097749B" w:rsidRDefault="00A074B2" w:rsidP="00392CD9">
            <w:pPr>
              <w:spacing w:line="360" w:lineRule="auto"/>
              <w:rPr>
                <w:rFonts w:asciiTheme="majorBidi" w:hAnsiTheme="majorBidi" w:cstheme="majorBidi"/>
              </w:rPr>
            </w:pPr>
            <w:r w:rsidRPr="0097749B">
              <w:rPr>
                <w:rFonts w:asciiTheme="majorBidi" w:hAnsiTheme="majorBidi" w:cstheme="majorBidi"/>
              </w:rPr>
              <w:t>931</w:t>
            </w:r>
          </w:p>
        </w:tc>
      </w:tr>
      <w:tr w:rsidR="00A074B2" w:rsidRPr="0097749B" w14:paraId="481C30DE" w14:textId="77777777" w:rsidTr="000472F5">
        <w:trPr>
          <w:trHeight w:val="575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09294F" w14:textId="4E214E0C" w:rsidR="00A074B2" w:rsidRPr="0097749B" w:rsidRDefault="00A074B2" w:rsidP="00A074B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#3</w:t>
            </w:r>
          </w:p>
        </w:tc>
        <w:tc>
          <w:tcPr>
            <w:tcW w:w="9055" w:type="dxa"/>
            <w:tcBorders>
              <w:bottom w:val="single" w:sz="18" w:space="0" w:color="auto"/>
            </w:tcBorders>
            <w:vAlign w:val="center"/>
          </w:tcPr>
          <w:p w14:paraId="758284C0" w14:textId="3F594495" w:rsidR="00A074B2" w:rsidRPr="0097749B" w:rsidRDefault="00A074B2" w:rsidP="00A074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 xml:space="preserve">#1 AND #2 </w:t>
            </w:r>
          </w:p>
        </w:tc>
        <w:tc>
          <w:tcPr>
            <w:tcW w:w="146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B2BBDC6" w14:textId="24905E83" w:rsidR="00A074B2" w:rsidRPr="0097749B" w:rsidRDefault="00A074B2" w:rsidP="00A074B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7749B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</w:tr>
    </w:tbl>
    <w:p w14:paraId="721085F7" w14:textId="5A395055" w:rsidR="00AF6B3E" w:rsidRPr="0097749B" w:rsidRDefault="00AF6B3E">
      <w:pPr>
        <w:rPr>
          <w:rFonts w:asciiTheme="majorBidi" w:hAnsiTheme="majorBidi" w:cstheme="majorBidi"/>
        </w:rPr>
      </w:pPr>
    </w:p>
    <w:p w14:paraId="63CBAAB0" w14:textId="24D59864" w:rsidR="003003C7" w:rsidRPr="0097749B" w:rsidRDefault="003003C7">
      <w:pPr>
        <w:rPr>
          <w:rFonts w:asciiTheme="majorBidi" w:hAnsiTheme="majorBidi" w:cstheme="majorBidi"/>
          <w:lang w:val="en-US"/>
        </w:rPr>
      </w:pPr>
      <w:r w:rsidRPr="0097749B">
        <w:rPr>
          <w:rFonts w:asciiTheme="majorBidi" w:hAnsiTheme="majorBidi" w:cstheme="majorBidi"/>
        </w:rPr>
        <w:t xml:space="preserve">Total: </w:t>
      </w:r>
      <w:r w:rsidR="00A074B2" w:rsidRPr="0097749B">
        <w:rPr>
          <w:rFonts w:asciiTheme="majorBidi" w:hAnsiTheme="majorBidi" w:cstheme="majorBidi"/>
          <w:lang w:val="en-US"/>
        </w:rPr>
        <w:t>158</w:t>
      </w:r>
    </w:p>
    <w:p w14:paraId="422DA31D" w14:textId="4947968E" w:rsidR="003003C7" w:rsidRPr="0097749B" w:rsidRDefault="003003C7">
      <w:pPr>
        <w:rPr>
          <w:rFonts w:asciiTheme="majorBidi" w:hAnsiTheme="majorBidi" w:cstheme="majorBidi"/>
          <w:lang w:val="en-US"/>
        </w:rPr>
      </w:pPr>
      <w:r w:rsidRPr="0097749B">
        <w:rPr>
          <w:rFonts w:asciiTheme="majorBidi" w:hAnsiTheme="majorBidi" w:cstheme="majorBidi"/>
        </w:rPr>
        <w:t xml:space="preserve">After removing duplicates: </w:t>
      </w:r>
      <w:r w:rsidR="00C541E3" w:rsidRPr="0097749B">
        <w:rPr>
          <w:rFonts w:asciiTheme="majorBidi" w:hAnsiTheme="majorBidi" w:cstheme="majorBidi"/>
          <w:lang w:val="en-US"/>
        </w:rPr>
        <w:t>83</w:t>
      </w:r>
    </w:p>
    <w:p w14:paraId="37BF9AAF" w14:textId="77777777" w:rsidR="0097749B" w:rsidRPr="0097749B" w:rsidRDefault="0097749B" w:rsidP="0097749B">
      <w:pPr>
        <w:rPr>
          <w:rFonts w:asciiTheme="majorBidi" w:hAnsiTheme="majorBidi" w:cstheme="majorBidi"/>
          <w:i/>
          <w:iCs/>
        </w:rPr>
      </w:pPr>
      <w:r w:rsidRPr="0097749B">
        <w:rPr>
          <w:rFonts w:asciiTheme="majorBidi" w:hAnsiTheme="majorBidi" w:cstheme="majorBidi"/>
          <w:b/>
          <w:bCs/>
          <w:i/>
          <w:iCs/>
        </w:rPr>
        <w:lastRenderedPageBreak/>
        <w:t>Supplementary Table 2</w:t>
      </w:r>
      <w:r w:rsidRPr="0097749B">
        <w:rPr>
          <w:rFonts w:asciiTheme="majorBidi" w:hAnsiTheme="majorBidi" w:cstheme="majorBidi"/>
          <w:i/>
          <w:iCs/>
        </w:rPr>
        <w:t>. Quality Assessment based on the Newcastle-Ottawa Scale (NOS) manual for cohort studies</w:t>
      </w:r>
    </w:p>
    <w:p w14:paraId="4C9E00EB" w14:textId="77777777" w:rsidR="0097749B" w:rsidRPr="0097749B" w:rsidRDefault="0097749B" w:rsidP="0097749B">
      <w:pPr>
        <w:rPr>
          <w:rFonts w:asciiTheme="majorBidi" w:hAnsiTheme="majorBidi" w:cstheme="majorBidi"/>
          <w:i/>
          <w:iCs/>
          <w:sz w:val="16"/>
          <w:szCs w:val="16"/>
        </w:rPr>
      </w:pPr>
    </w:p>
    <w:p w14:paraId="64960CF0" w14:textId="77777777" w:rsidR="0097749B" w:rsidRPr="0097749B" w:rsidRDefault="0097749B" w:rsidP="0097749B">
      <w:pPr>
        <w:rPr>
          <w:rFonts w:asciiTheme="majorBidi" w:hAnsiTheme="majorBidi" w:cstheme="majorBidi"/>
          <w:i/>
          <w:iCs/>
          <w:sz w:val="16"/>
          <w:szCs w:val="16"/>
        </w:rPr>
      </w:pPr>
    </w:p>
    <w:p w14:paraId="6B7B3DA9" w14:textId="77777777" w:rsidR="0097749B" w:rsidRPr="0097749B" w:rsidRDefault="0097749B" w:rsidP="0097749B">
      <w:pPr>
        <w:rPr>
          <w:rFonts w:asciiTheme="majorBidi" w:hAnsiTheme="majorBidi" w:cstheme="majorBidi"/>
          <w:i/>
          <w:iCs/>
          <w:sz w:val="16"/>
          <w:szCs w:val="16"/>
        </w:rPr>
      </w:pPr>
    </w:p>
    <w:tbl>
      <w:tblPr>
        <w:tblStyle w:val="TableGrid"/>
        <w:tblW w:w="11198" w:type="dxa"/>
        <w:jc w:val="center"/>
        <w:tblLook w:val="04A0" w:firstRow="1" w:lastRow="0" w:firstColumn="1" w:lastColumn="0" w:noHBand="0" w:noVBand="1"/>
      </w:tblPr>
      <w:tblGrid>
        <w:gridCol w:w="3318"/>
        <w:gridCol w:w="784"/>
        <w:gridCol w:w="784"/>
        <w:gridCol w:w="784"/>
        <w:gridCol w:w="784"/>
        <w:gridCol w:w="915"/>
        <w:gridCol w:w="982"/>
        <w:gridCol w:w="1065"/>
        <w:gridCol w:w="807"/>
        <w:gridCol w:w="975"/>
      </w:tblGrid>
      <w:tr w:rsidR="0097749B" w:rsidRPr="0097749B" w14:paraId="52C67218" w14:textId="77777777" w:rsidTr="00CF2407">
        <w:trPr>
          <w:trHeight w:val="521"/>
          <w:jc w:val="center"/>
        </w:trPr>
        <w:tc>
          <w:tcPr>
            <w:tcW w:w="3318" w:type="dxa"/>
            <w:vMerge w:val="restart"/>
            <w:vAlign w:val="center"/>
          </w:tcPr>
          <w:p w14:paraId="71F95A80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udy</w:t>
            </w:r>
          </w:p>
          <w:p w14:paraId="0611E61A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Year)</w:t>
            </w:r>
          </w:p>
        </w:tc>
        <w:tc>
          <w:tcPr>
            <w:tcW w:w="3136" w:type="dxa"/>
            <w:gridSpan w:val="4"/>
            <w:vAlign w:val="center"/>
          </w:tcPr>
          <w:p w14:paraId="77B521D3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7ADF863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854" w:type="dxa"/>
            <w:gridSpan w:val="3"/>
            <w:vAlign w:val="center"/>
          </w:tcPr>
          <w:p w14:paraId="6C2C37C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75" w:type="dxa"/>
            <w:vMerge w:val="restart"/>
            <w:vAlign w:val="center"/>
          </w:tcPr>
          <w:p w14:paraId="7763D03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4B38880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97749B" w:rsidRPr="0097749B" w14:paraId="102459FA" w14:textId="77777777" w:rsidTr="00CF2407">
        <w:trPr>
          <w:cantSplit/>
          <w:trHeight w:val="1905"/>
          <w:jc w:val="center"/>
        </w:trPr>
        <w:tc>
          <w:tcPr>
            <w:tcW w:w="3318" w:type="dxa"/>
            <w:vMerge/>
            <w:vAlign w:val="center"/>
          </w:tcPr>
          <w:p w14:paraId="2213D37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extDirection w:val="btLr"/>
            <w:vAlign w:val="center"/>
          </w:tcPr>
          <w:p w14:paraId="6DA55B4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presentativeness</w:t>
            </w:r>
          </w:p>
        </w:tc>
        <w:tc>
          <w:tcPr>
            <w:tcW w:w="784" w:type="dxa"/>
            <w:textDirection w:val="btLr"/>
            <w:vAlign w:val="center"/>
          </w:tcPr>
          <w:p w14:paraId="7BAB3F6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84" w:type="dxa"/>
            <w:textDirection w:val="btLr"/>
            <w:vAlign w:val="center"/>
          </w:tcPr>
          <w:p w14:paraId="73AB59D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784" w:type="dxa"/>
            <w:textDirection w:val="btLr"/>
            <w:vAlign w:val="center"/>
          </w:tcPr>
          <w:p w14:paraId="0FA31CE0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15" w:type="dxa"/>
            <w:vMerge/>
            <w:vAlign w:val="center"/>
          </w:tcPr>
          <w:p w14:paraId="7F9769A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extDirection w:val="btLr"/>
            <w:vAlign w:val="center"/>
          </w:tcPr>
          <w:p w14:paraId="6EBD394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065" w:type="dxa"/>
            <w:textDirection w:val="btLr"/>
            <w:vAlign w:val="center"/>
          </w:tcPr>
          <w:p w14:paraId="6C4B64AF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807" w:type="dxa"/>
            <w:textDirection w:val="btLr"/>
            <w:vAlign w:val="center"/>
          </w:tcPr>
          <w:p w14:paraId="23626C3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  <w:tc>
          <w:tcPr>
            <w:tcW w:w="975" w:type="dxa"/>
            <w:vMerge/>
            <w:textDirection w:val="btLr"/>
          </w:tcPr>
          <w:p w14:paraId="11DE16F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7749B" w:rsidRPr="0097749B" w14:paraId="0FD8E3B0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5D9C878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ng et al. (2014)</w:t>
            </w:r>
          </w:p>
        </w:tc>
        <w:tc>
          <w:tcPr>
            <w:tcW w:w="784" w:type="dxa"/>
            <w:vAlign w:val="center"/>
          </w:tcPr>
          <w:p w14:paraId="59088A0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7A51B8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41D8E63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CEC5A5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62525E1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0CEFC7A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65CB602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4635B0F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14D3791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5E4469B3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0EA38E3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ud</w:t>
            </w:r>
            <w:proofErr w:type="spellEnd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784" w:type="dxa"/>
            <w:vAlign w:val="center"/>
          </w:tcPr>
          <w:p w14:paraId="33946F9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089948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913BA0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4D3DD0F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6ED4455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6075F47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2830B12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6F0A08C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6EFF96A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73ED57CC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0197E5C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angaris et al. (2017)</w:t>
            </w:r>
          </w:p>
        </w:tc>
        <w:tc>
          <w:tcPr>
            <w:tcW w:w="784" w:type="dxa"/>
            <w:vAlign w:val="center"/>
          </w:tcPr>
          <w:p w14:paraId="3B57A0E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BC5411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495F265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24E8B4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7A4315E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7AAC7F0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46924B9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756BD40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44B1CC0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79492A4C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734E27D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begozo</w:t>
            </w:r>
            <w:proofErr w:type="spellEnd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784" w:type="dxa"/>
            <w:vAlign w:val="center"/>
          </w:tcPr>
          <w:p w14:paraId="185B515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24BBE7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ED7730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A641D60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0DC7A9D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3FCB7F43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7CDE053A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6C7B84B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59A064D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385425BC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06E8AD8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oakeimidou</w:t>
            </w:r>
            <w:proofErr w:type="spellEnd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784" w:type="dxa"/>
            <w:vAlign w:val="center"/>
          </w:tcPr>
          <w:p w14:paraId="2756011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973A7A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4F4115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249A4E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4E48D0A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5A7A0F4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17A90AD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4B125B4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1A43DBC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0528BB00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0F38641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udet et al. (2018)</w:t>
            </w:r>
          </w:p>
        </w:tc>
        <w:tc>
          <w:tcPr>
            <w:tcW w:w="784" w:type="dxa"/>
            <w:vAlign w:val="center"/>
          </w:tcPr>
          <w:p w14:paraId="01652C3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15EDE2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4F7C53C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FA7030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752CCE5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52F5619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2AAD79F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5C2C63E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fa-IR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2E015BBA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4A7C76E1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069AACF8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udet et al. (2019)</w:t>
            </w:r>
          </w:p>
        </w:tc>
        <w:tc>
          <w:tcPr>
            <w:tcW w:w="784" w:type="dxa"/>
            <w:vAlign w:val="center"/>
          </w:tcPr>
          <w:p w14:paraId="76EA61E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8BA195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66B947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82AB1D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78F4F8BD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68F76BFC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76F6902A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6C05917E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2CAB80E4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97749B" w:rsidRPr="0097749B" w14:paraId="5AAD8EC3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23E97D9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udet et al. (2019) (2)</w:t>
            </w:r>
          </w:p>
        </w:tc>
        <w:tc>
          <w:tcPr>
            <w:tcW w:w="784" w:type="dxa"/>
            <w:vAlign w:val="center"/>
          </w:tcPr>
          <w:p w14:paraId="4F83DA4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058C5A2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8A29F69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1CA448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57B3D086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28538A95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27F8512B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7C4EACB1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71440CD7" w14:textId="77777777" w:rsidR="0097749B" w:rsidRPr="0097749B" w:rsidRDefault="0097749B" w:rsidP="00CF240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6EC3950D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16061823" w14:textId="0DF326B0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udet et al. (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vAlign w:val="center"/>
          </w:tcPr>
          <w:p w14:paraId="02D8B4C2" w14:textId="24298922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4E9B393D" w14:textId="687EB63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3EFACEF" w14:textId="6021462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CCA1A27" w14:textId="778D2EC4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405A0F07" w14:textId="7E4804EB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59FF569C" w14:textId="2BF1A4FB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33AA7B0F" w14:textId="7053038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2E3FC6DE" w14:textId="3BBB43C9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5FBCF303" w14:textId="1A2445AC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5AF3A4F4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4F4AB60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ng et al. (2019)</w:t>
            </w:r>
          </w:p>
        </w:tc>
        <w:tc>
          <w:tcPr>
            <w:tcW w:w="784" w:type="dxa"/>
            <w:vAlign w:val="center"/>
          </w:tcPr>
          <w:p w14:paraId="003595D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2C31408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0E43B18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EBBD4D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46E0529B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26CDE7B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444018EC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6A08F8B6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753A5C4B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589A783C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500BFA48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ney et al. (2020)</w:t>
            </w:r>
          </w:p>
        </w:tc>
        <w:tc>
          <w:tcPr>
            <w:tcW w:w="784" w:type="dxa"/>
            <w:vAlign w:val="center"/>
          </w:tcPr>
          <w:p w14:paraId="768D8D98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F7E009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FE8C0BA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F36515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11DAA80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0C6C19E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2A29E60B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246AFFE7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37E7F478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7200BB75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39036B11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u et al. (2021)</w:t>
            </w:r>
          </w:p>
        </w:tc>
        <w:tc>
          <w:tcPr>
            <w:tcW w:w="784" w:type="dxa"/>
            <w:vAlign w:val="center"/>
          </w:tcPr>
          <w:p w14:paraId="532F39C6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5C84F86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09FA56B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799B64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2EF2119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179AA13F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2228AA9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0D263E7D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0F37FD65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4AB1CEE4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21245CB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screau</w:t>
            </w:r>
            <w:proofErr w:type="spellEnd"/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 (2021)</w:t>
            </w:r>
          </w:p>
        </w:tc>
        <w:tc>
          <w:tcPr>
            <w:tcW w:w="784" w:type="dxa"/>
            <w:vAlign w:val="center"/>
          </w:tcPr>
          <w:p w14:paraId="0B04EB2A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6BE5D35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00AA7DF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3D70C40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3BFDBEDA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108F959A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6F6AF7B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75ADAE85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230D2785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390317" w:rsidRPr="0097749B" w14:paraId="3E3C1C77" w14:textId="77777777" w:rsidTr="00CF2407">
        <w:trPr>
          <w:trHeight w:val="20"/>
          <w:jc w:val="center"/>
        </w:trPr>
        <w:tc>
          <w:tcPr>
            <w:tcW w:w="3318" w:type="dxa"/>
            <w:vAlign w:val="center"/>
          </w:tcPr>
          <w:p w14:paraId="225AD5CD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4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vy et al. (2023)</w:t>
            </w:r>
          </w:p>
        </w:tc>
        <w:tc>
          <w:tcPr>
            <w:tcW w:w="784" w:type="dxa"/>
            <w:vAlign w:val="center"/>
          </w:tcPr>
          <w:p w14:paraId="11C8CC3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F4E993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559BBC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E84F252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0D50FC66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76EF88E7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5E63FA6E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3C8B392F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441D9724" w14:textId="77777777" w:rsidR="00390317" w:rsidRPr="0097749B" w:rsidRDefault="00390317" w:rsidP="00390317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774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</w:tbl>
    <w:p w14:paraId="231CD9A6" w14:textId="77777777" w:rsidR="0097749B" w:rsidRPr="0097749B" w:rsidRDefault="0097749B" w:rsidP="0097749B">
      <w:pPr>
        <w:rPr>
          <w:rFonts w:asciiTheme="majorBidi" w:hAnsiTheme="majorBidi" w:cstheme="majorBidi"/>
        </w:rPr>
      </w:pPr>
    </w:p>
    <w:p w14:paraId="086C2477" w14:textId="349B2C84" w:rsidR="0097749B" w:rsidRDefault="0097749B">
      <w:pPr>
        <w:rPr>
          <w:rFonts w:asciiTheme="majorBidi" w:hAnsiTheme="majorBidi" w:cstheme="majorBidi"/>
          <w:lang w:val="en-US"/>
        </w:rPr>
      </w:pPr>
    </w:p>
    <w:p w14:paraId="4007921B" w14:textId="7D7CDA97" w:rsidR="00154DBC" w:rsidRDefault="00154DBC">
      <w:pPr>
        <w:rPr>
          <w:rFonts w:asciiTheme="majorBidi" w:hAnsiTheme="majorBidi" w:cstheme="majorBidi"/>
          <w:lang w:val="en-US"/>
        </w:rPr>
      </w:pPr>
    </w:p>
    <w:p w14:paraId="39DAC951" w14:textId="196A0903" w:rsidR="00154DBC" w:rsidRDefault="00154DBC">
      <w:pPr>
        <w:rPr>
          <w:rFonts w:asciiTheme="majorBidi" w:hAnsiTheme="majorBidi" w:cstheme="majorBidi"/>
          <w:lang w:val="en-US"/>
        </w:rPr>
      </w:pPr>
    </w:p>
    <w:p w14:paraId="13E870BD" w14:textId="5739C26C" w:rsidR="00154DBC" w:rsidRDefault="00154DBC">
      <w:pPr>
        <w:rPr>
          <w:rFonts w:asciiTheme="majorBidi" w:hAnsiTheme="majorBidi" w:cstheme="majorBidi"/>
          <w:lang w:val="en-US"/>
        </w:rPr>
      </w:pPr>
    </w:p>
    <w:p w14:paraId="5DE4992D" w14:textId="25D53B6D" w:rsidR="00154DBC" w:rsidRDefault="00154DBC">
      <w:pPr>
        <w:rPr>
          <w:rFonts w:asciiTheme="majorBidi" w:hAnsiTheme="majorBidi" w:cstheme="majorBidi"/>
          <w:lang w:val="en-US"/>
        </w:rPr>
      </w:pPr>
    </w:p>
    <w:p w14:paraId="0055838B" w14:textId="6BA40EC9" w:rsidR="00154DBC" w:rsidRDefault="00154DBC">
      <w:pPr>
        <w:rPr>
          <w:rFonts w:asciiTheme="majorBidi" w:hAnsiTheme="majorBidi" w:cstheme="majorBidi"/>
          <w:lang w:val="en-US"/>
        </w:rPr>
      </w:pPr>
    </w:p>
    <w:p w14:paraId="0FD82411" w14:textId="71EC6961" w:rsidR="00154DBC" w:rsidRDefault="00154DBC">
      <w:pPr>
        <w:rPr>
          <w:rFonts w:asciiTheme="majorBidi" w:hAnsiTheme="majorBidi" w:cstheme="majorBidi"/>
          <w:lang w:val="en-US"/>
        </w:rPr>
      </w:pPr>
    </w:p>
    <w:p w14:paraId="159399D7" w14:textId="5A817A49" w:rsidR="00154DBC" w:rsidRDefault="00154DBC">
      <w:pPr>
        <w:rPr>
          <w:rFonts w:asciiTheme="majorBidi" w:hAnsiTheme="majorBidi" w:cstheme="majorBidi"/>
          <w:lang w:val="en-US"/>
        </w:rPr>
      </w:pPr>
    </w:p>
    <w:p w14:paraId="343D30AA" w14:textId="2A80C40C" w:rsidR="00154DBC" w:rsidRDefault="00154DBC">
      <w:pPr>
        <w:rPr>
          <w:rFonts w:asciiTheme="majorBidi" w:hAnsiTheme="majorBidi" w:cstheme="majorBidi"/>
          <w:lang w:val="en-US"/>
        </w:rPr>
      </w:pPr>
    </w:p>
    <w:p w14:paraId="7229D5A0" w14:textId="77777777" w:rsidR="00154DBC" w:rsidRDefault="00154DBC">
      <w:pPr>
        <w:rPr>
          <w:rFonts w:asciiTheme="majorBidi" w:hAnsiTheme="majorBidi" w:cstheme="majorBidi"/>
          <w:lang w:val="en-US"/>
        </w:rPr>
      </w:pPr>
    </w:p>
    <w:p w14:paraId="625932E2" w14:textId="77777777" w:rsidR="00154DBC" w:rsidRDefault="00154DBC">
      <w:pPr>
        <w:rPr>
          <w:rFonts w:asciiTheme="majorBidi" w:hAnsiTheme="majorBidi" w:cstheme="majorBidi"/>
          <w:lang w:val="en-US"/>
        </w:rPr>
      </w:pPr>
    </w:p>
    <w:p w14:paraId="4B9BBCD5" w14:textId="6EC584F2" w:rsidR="00154DBC" w:rsidRPr="00154DBC" w:rsidRDefault="00154DBC">
      <w:pPr>
        <w:rPr>
          <w:rFonts w:asciiTheme="majorBidi" w:hAnsiTheme="majorBidi" w:cstheme="majorBidi"/>
          <w:i/>
          <w:iCs/>
          <w:lang w:val="en-US"/>
        </w:rPr>
      </w:pPr>
    </w:p>
    <w:sectPr w:rsidR="00154DBC" w:rsidRPr="00154DBC" w:rsidSect="0097749B">
      <w:pgSz w:w="12240" w:h="15840"/>
      <w:pgMar w:top="51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556AC"/>
    <w:multiLevelType w:val="multilevel"/>
    <w:tmpl w:val="73643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C37"/>
    <w:rsid w:val="0002136C"/>
    <w:rsid w:val="00044553"/>
    <w:rsid w:val="00053C89"/>
    <w:rsid w:val="000649E7"/>
    <w:rsid w:val="000954C9"/>
    <w:rsid w:val="000A0855"/>
    <w:rsid w:val="000E1C04"/>
    <w:rsid w:val="00154DBC"/>
    <w:rsid w:val="001A2B1A"/>
    <w:rsid w:val="00231AD2"/>
    <w:rsid w:val="002373C5"/>
    <w:rsid w:val="002465EE"/>
    <w:rsid w:val="002C54B5"/>
    <w:rsid w:val="002F3FE5"/>
    <w:rsid w:val="003003C7"/>
    <w:rsid w:val="00302EDA"/>
    <w:rsid w:val="00315414"/>
    <w:rsid w:val="00390317"/>
    <w:rsid w:val="00392CD9"/>
    <w:rsid w:val="003E25E8"/>
    <w:rsid w:val="003F0257"/>
    <w:rsid w:val="004A642C"/>
    <w:rsid w:val="004C70D3"/>
    <w:rsid w:val="004E613C"/>
    <w:rsid w:val="00542020"/>
    <w:rsid w:val="00561E20"/>
    <w:rsid w:val="0058388E"/>
    <w:rsid w:val="005D533B"/>
    <w:rsid w:val="005E199A"/>
    <w:rsid w:val="0068071C"/>
    <w:rsid w:val="006D55D0"/>
    <w:rsid w:val="00722CF7"/>
    <w:rsid w:val="007579CF"/>
    <w:rsid w:val="00792C37"/>
    <w:rsid w:val="00796F74"/>
    <w:rsid w:val="007B191E"/>
    <w:rsid w:val="007C4F7D"/>
    <w:rsid w:val="007F7D26"/>
    <w:rsid w:val="008314CF"/>
    <w:rsid w:val="008745E4"/>
    <w:rsid w:val="0089676C"/>
    <w:rsid w:val="008971B6"/>
    <w:rsid w:val="009526DF"/>
    <w:rsid w:val="0097749B"/>
    <w:rsid w:val="009B0C6F"/>
    <w:rsid w:val="009B4D19"/>
    <w:rsid w:val="009D04F0"/>
    <w:rsid w:val="00A074B2"/>
    <w:rsid w:val="00A139A7"/>
    <w:rsid w:val="00A80094"/>
    <w:rsid w:val="00A81E2E"/>
    <w:rsid w:val="00A94E0F"/>
    <w:rsid w:val="00AD608C"/>
    <w:rsid w:val="00AF6B3E"/>
    <w:rsid w:val="00B80B16"/>
    <w:rsid w:val="00BB084E"/>
    <w:rsid w:val="00BB28B6"/>
    <w:rsid w:val="00BE4CD5"/>
    <w:rsid w:val="00C541E3"/>
    <w:rsid w:val="00CF2DFE"/>
    <w:rsid w:val="00CF3D3F"/>
    <w:rsid w:val="00D342AA"/>
    <w:rsid w:val="00D34DE2"/>
    <w:rsid w:val="00D90A8D"/>
    <w:rsid w:val="00D94AC6"/>
    <w:rsid w:val="00DF16D8"/>
    <w:rsid w:val="00DF6FD6"/>
    <w:rsid w:val="00E40302"/>
    <w:rsid w:val="00E57A94"/>
    <w:rsid w:val="00E6757F"/>
    <w:rsid w:val="00E7161E"/>
    <w:rsid w:val="00E81003"/>
    <w:rsid w:val="00E923FD"/>
    <w:rsid w:val="00EA2020"/>
    <w:rsid w:val="00EA40C1"/>
    <w:rsid w:val="00F37E3D"/>
    <w:rsid w:val="00F43827"/>
    <w:rsid w:val="00F506BF"/>
    <w:rsid w:val="00F8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99036"/>
  <w15:chartTrackingRefBased/>
  <w15:docId w15:val="{C91999AC-210C-CA41-A0CC-7AF474C8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B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92C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C3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leGrid">
    <w:name w:val="Table Grid"/>
    <w:basedOn w:val="TableNormal"/>
    <w:uiPriority w:val="39"/>
    <w:rsid w:val="00792C3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scount">
    <w:name w:val="resultscount"/>
    <w:basedOn w:val="DefaultParagraphFont"/>
    <w:rsid w:val="00792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 Hossein Behnoush</cp:lastModifiedBy>
  <cp:revision>15</cp:revision>
  <dcterms:created xsi:type="dcterms:W3CDTF">2022-11-22T18:30:00Z</dcterms:created>
  <dcterms:modified xsi:type="dcterms:W3CDTF">2024-05-19T11:12:00Z</dcterms:modified>
</cp:coreProperties>
</file>